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ind w:left="0" w:leftChars="0" w:firstLine="0" w:firstLineChars="0"/>
        <w:jc w:val="center"/>
        <w:rPr>
          <w:rFonts w:hint="eastAsia"/>
          <w:b/>
          <w:bCs/>
          <w:sz w:val="24"/>
          <w:szCs w:val="32"/>
          <w:lang w:val="en-US" w:eastAsia="zh-CN"/>
        </w:rPr>
      </w:pPr>
      <w:bookmarkStart w:id="0" w:name="_Toc24504"/>
      <w:bookmarkStart w:id="1" w:name="_Toc5598"/>
      <w:r>
        <w:rPr>
          <w:rFonts w:hint="eastAsia"/>
          <w:b/>
          <w:bCs/>
          <w:sz w:val="24"/>
          <w:szCs w:val="32"/>
          <w:lang w:val="en-US" w:eastAsia="zh-CN"/>
        </w:rPr>
        <w:t>Supplemental material</w:t>
      </w:r>
      <w:r>
        <w:rPr>
          <w:rFonts w:hint="eastAsia"/>
          <w:b/>
          <w:bCs/>
          <w:sz w:val="24"/>
          <w:szCs w:val="32"/>
          <w:lang w:val="en-US" w:eastAsia="zh-CN"/>
        </w:rPr>
        <w:t xml:space="preserve"> </w:t>
      </w:r>
      <w:r>
        <w:rPr>
          <w:rFonts w:hint="eastAsia"/>
          <w:b/>
          <w:bCs/>
          <w:sz w:val="24"/>
          <w:szCs w:val="32"/>
          <w:lang w:val="en-US" w:eastAsia="zh-CN"/>
        </w:rPr>
        <w:t>1</w:t>
      </w:r>
      <w:bookmarkStart w:id="2" w:name="_GoBack"/>
      <w:bookmarkEnd w:id="2"/>
    </w:p>
    <w:p>
      <w:pPr>
        <w:bidi w:val="0"/>
        <w:ind w:left="0" w:leftChars="0" w:firstLine="0" w:firstLineChars="0"/>
        <w:jc w:val="center"/>
        <w:rPr>
          <w:rFonts w:hint="eastAsia"/>
          <w:b/>
          <w:bCs/>
          <w:sz w:val="24"/>
          <w:szCs w:val="32"/>
          <w:lang w:val="en-US" w:eastAsia="zh-CN"/>
        </w:rPr>
      </w:pPr>
      <w:r>
        <w:rPr>
          <w:rFonts w:hint="default"/>
          <w:b/>
          <w:bCs/>
          <w:sz w:val="24"/>
          <w:szCs w:val="32"/>
          <w:lang w:val="en-US" w:eastAsia="zh-CN"/>
        </w:rPr>
        <w:t>Search Strategies</w:t>
      </w:r>
    </w:p>
    <w:p>
      <w:pPr>
        <w:bidi w:val="0"/>
        <w:ind w:left="0" w:leftChars="0" w:firstLine="0" w:firstLineChars="0"/>
        <w:rPr>
          <w:rFonts w:hint="eastAsia"/>
          <w:b/>
          <w:bCs/>
          <w:sz w:val="24"/>
          <w:szCs w:val="32"/>
          <w:lang w:val="en-US" w:eastAsia="zh-CN"/>
        </w:rPr>
      </w:pPr>
      <w:r>
        <w:rPr>
          <w:rFonts w:hint="eastAsia"/>
          <w:b/>
          <w:bCs/>
          <w:sz w:val="24"/>
          <w:szCs w:val="32"/>
          <w:lang w:val="en-US" w:eastAsia="zh-CN"/>
        </w:rPr>
        <w:t>R</w:t>
      </w:r>
      <w:r>
        <w:rPr>
          <w:rFonts w:hint="default"/>
          <w:b/>
          <w:bCs/>
          <w:sz w:val="24"/>
          <w:szCs w:val="32"/>
          <w:lang w:val="en-US" w:eastAsia="zh-CN"/>
        </w:rPr>
        <w:t>everse search strategy</w:t>
      </w:r>
    </w:p>
    <w:p>
      <w:pPr>
        <w:bidi w:val="0"/>
        <w:ind w:left="0" w:leftChars="0" w:firstLine="0" w:firstLineChars="0"/>
        <w:rPr>
          <w:rFonts w:hint="default"/>
          <w:b/>
          <w:bCs/>
          <w:sz w:val="20"/>
          <w:szCs w:val="22"/>
          <w:lang w:val="en-US" w:eastAsia="zh-CN"/>
        </w:rPr>
      </w:pPr>
      <w:r>
        <w:rPr>
          <w:rFonts w:hint="eastAsia"/>
          <w:b/>
          <w:bCs/>
          <w:sz w:val="20"/>
          <w:szCs w:val="22"/>
          <w:lang w:val="en-US" w:eastAsia="zh-CN"/>
        </w:rPr>
        <w:t>(</w:t>
      </w:r>
      <w:r>
        <w:rPr>
          <w:rFonts w:hint="default"/>
          <w:b/>
          <w:bCs/>
          <w:sz w:val="20"/>
          <w:szCs w:val="22"/>
          <w:lang w:val="en-US" w:eastAsia="zh-CN"/>
        </w:rPr>
        <w:t>PubMed as example</w:t>
      </w:r>
      <w:bookmarkEnd w:id="0"/>
      <w:r>
        <w:rPr>
          <w:rFonts w:hint="eastAsia"/>
          <w:b/>
          <w:bCs/>
          <w:sz w:val="20"/>
          <w:szCs w:val="22"/>
          <w:lang w:val="en-US" w:eastAsia="zh-CN"/>
        </w:rPr>
        <w:t>)</w:t>
      </w:r>
      <w:bookmarkEnd w:id="1"/>
    </w:p>
    <w:p>
      <w:pPr>
        <w:keepNext w:val="0"/>
        <w:keepLines w:val="0"/>
        <w:widowControl/>
        <w:suppressLineNumbers w:val="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This study conducted the reverse search first. The intervention measures were not restricted so as to search as much as possible. After obtaining the </w:t>
      </w:r>
      <w:r>
        <w:rPr>
          <w:rFonts w:hint="eastAsia" w:cs="Times New Roman"/>
          <w:lang w:val="en-US" w:eastAsia="zh-CN"/>
        </w:rPr>
        <w:t>studies</w:t>
      </w:r>
      <w:r>
        <w:rPr>
          <w:rFonts w:hint="default" w:ascii="Times New Roman" w:hAnsi="Times New Roman" w:cs="Times New Roman"/>
          <w:lang w:val="en-US" w:eastAsia="zh-CN"/>
        </w:rPr>
        <w:t>, sort the frequency of the keywords and text words, and eliminate the intervention</w:t>
      </w:r>
      <w:r>
        <w:rPr>
          <w:rFonts w:hint="eastAsia" w:cs="Times New Roman"/>
          <w:lang w:val="en-US" w:eastAsia="zh-CN"/>
        </w:rPr>
        <w:t xml:space="preserve"> items</w:t>
      </w:r>
      <w:r>
        <w:rPr>
          <w:rFonts w:hint="default" w:ascii="Times New Roman" w:hAnsi="Times New Roman" w:cs="Times New Roman"/>
          <w:lang w:val="en-US" w:eastAsia="zh-CN"/>
        </w:rPr>
        <w:t xml:space="preserve"> that appear less frequently or irrelevant. Finally a total of 46 keywords were retri</w:t>
      </w:r>
      <w:r>
        <w:rPr>
          <w:rFonts w:hint="eastAsia" w:cs="Times New Roman"/>
          <w:lang w:val="en-US" w:eastAsia="zh-CN"/>
        </w:rPr>
        <w:t>e</w:t>
      </w:r>
      <w:r>
        <w:rPr>
          <w:rFonts w:hint="default" w:ascii="Times New Roman" w:hAnsi="Times New Roman" w:cs="Times New Roman"/>
          <w:lang w:val="en-US" w:eastAsia="zh-CN"/>
        </w:rPr>
        <w:t xml:space="preserve">ved as follows: </w:t>
      </w:r>
      <w:r>
        <w:rPr>
          <w:rFonts w:hint="default" w:ascii="Times New Roman" w:hAnsi="Times New Roman" w:cs="Times New Roman"/>
          <w:i/>
          <w:iCs/>
          <w:lang w:val="en-US" w:eastAsia="zh-CN"/>
        </w:rPr>
        <w:t>diet, DASH, Dietary pattern, low salt/sodium , Alcohol, *nutrition, potassium, Weight loss, Lifestyle, *Yoga, *Qigong, Tai Ji, exercise, training, *Meditation, Sleep duration, Sleep quality, *daytime sleepiness, *Afternoon napping, *health education, Health Promotion, Health Screening Program, *Health Services Accessibility, Patient Education, *Health Knowledge, Attitudes, Practice, *self-care/management, *self-management, Mental Health, Self Report, self management, Self Efficacy, *smartphone, wechat, smart devices, telehealth, Electronic health, *online health community, *ambulatory blood pressure monitoring, Telemedicine, online health, family doctor, multidisciplinary team, coordinated service/continuity of care, Medical union OR medical alliance OR integrated care , payment/incentives/reimbursement, delivery system.</w:t>
      </w:r>
      <w:r>
        <w:rPr>
          <w:rFonts w:hint="default" w:ascii="Times New Roman" w:hAnsi="Times New Roman" w:cs="Times New Roman"/>
          <w:lang w:val="en-US" w:eastAsia="zh-CN"/>
        </w:rPr>
        <w:t xml:space="preserve"> Then we brought these keywords into the forward search strategies and searched in major databases.</w:t>
      </w:r>
    </w:p>
    <w:p>
      <w:pPr>
        <w:keepNext w:val="0"/>
        <w:keepLines w:val="0"/>
        <w:widowControl/>
        <w:suppressLineNumbers w:val="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Taking PubMed as an example, the reverse search strategy </w:t>
      </w:r>
      <w:r>
        <w:rPr>
          <w:rFonts w:hint="eastAsia" w:cs="Times New Roman"/>
          <w:lang w:val="en-US" w:eastAsia="zh-CN"/>
        </w:rPr>
        <w:t>was</w:t>
      </w:r>
      <w:r>
        <w:rPr>
          <w:rFonts w:hint="default" w:ascii="Times New Roman" w:hAnsi="Times New Roman" w:cs="Times New Roman"/>
          <w:lang w:val="en-US" w:eastAsia="zh-CN"/>
        </w:rPr>
        <w:t xml:space="preserve"> as follows：</w:t>
      </w:r>
      <w:r>
        <w:rPr>
          <w:rFonts w:hint="default" w:ascii="Times New Roman" w:hAnsi="Times New Roman" w:cs="Times New Roman"/>
          <w:i/>
          <w:iCs/>
          <w:lang w:val="en-US" w:eastAsia="zh-CN"/>
        </w:rPr>
        <w:t>(((((((((pre hypertension[MeSH Terms]) OR (Hypertension[MeSH Terms])) OR (High normal blood pressure[MeSH Terms])) OR (pre hypertension[Title/Abstract])) OR (High normal blood pressure[Title/Abstract])) OR (High blood pressure[Title/Abstract])) NOT ((((((Masked hypertension[Title] OR Masked hypertension[Mesh Terms]) OR (white coat hypertension [Title] OR white coat hypertension [Mesh Terms])) OR (pregnancy [Title] OR Pregnancy Induced Hypertension [Mesh Terms])) OR (pulmonary [Title] OR Pulmonary Hypertension [Mesh Terms])) OR (Renal [Title] OR Renal Hypertension [Mesh Terms])) OR (Retinopathy [Title] OR Hypertensive Retinopathy [Mesh Terms])) NOT secondary hypertension[Title]) AND (((((((cohort studies[mesh:noexp]) OR (longitudinal studies[mesh:noexp])) OR (follow-up studies[mesh:noexp])) OR (prospective studies[mesh:noexp])) OR (retrospective studies[mesh:noexp])) OR (cohort[TIAB] OR longitudinal[TIAB] OR prospective[TIAB] OR retrospective[TIAB])) OR (((randomized controlled trial [Publication Type]) OR (controlled clinical trial [Publication Type])) OR (randomized [Title/Abstract] OR randomly [Title/Abstract] OR placebo [Title/Abstract] OR trial [Title/Abstract] OR groups[Title/Abstract])))) AND (China OR chinese)) NOT (((((((Influencing factors[Title]) OR (Mechanism[Title])) OR (Rat[Title])) OR (Pregnancy[Title])) OR (Mouse[Title])) OR (Animal[Title])) OR (Rabbit[Title]))</w:t>
      </w:r>
    </w:p>
    <w:p>
      <w:pPr>
        <w:keepNext w:val="0"/>
        <w:keepLines w:val="0"/>
        <w:widowControl/>
        <w:suppressLineNumbers w:val="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Searching cutoff Date: August 6, 2021) </w:t>
      </w:r>
    </w:p>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bidi w:val="0"/>
        <w:ind w:left="0" w:leftChars="0" w:firstLine="0" w:firstLineChars="0"/>
        <w:rPr>
          <w:rFonts w:hint="default"/>
          <w:b/>
          <w:bCs/>
          <w:sz w:val="24"/>
          <w:szCs w:val="32"/>
          <w:lang w:val="en-US" w:eastAsia="zh-CN"/>
        </w:rPr>
      </w:pPr>
      <w:r>
        <w:rPr>
          <w:rFonts w:hint="eastAsia"/>
          <w:b/>
          <w:bCs/>
          <w:sz w:val="24"/>
          <w:szCs w:val="32"/>
          <w:lang w:val="en-US" w:eastAsia="zh-CN"/>
        </w:rPr>
        <w:t>Forward</w:t>
      </w:r>
      <w:r>
        <w:rPr>
          <w:rFonts w:hint="default"/>
          <w:b/>
          <w:bCs/>
          <w:sz w:val="24"/>
          <w:szCs w:val="32"/>
          <w:lang w:val="en-US" w:eastAsia="zh-CN"/>
        </w:rPr>
        <w:t xml:space="preserve"> search strategy</w:t>
      </w:r>
    </w:p>
    <w:p>
      <w:pPr>
        <w:bidi w:val="0"/>
        <w:ind w:left="0" w:leftChars="0" w:firstLine="0" w:firstLineChars="0"/>
        <w:rPr>
          <w:rFonts w:hint="default"/>
          <w:b/>
          <w:bCs/>
          <w:sz w:val="24"/>
          <w:szCs w:val="32"/>
          <w:lang w:val="en-US" w:eastAsia="zh-CN"/>
        </w:rPr>
      </w:pPr>
      <w:r>
        <w:rPr>
          <w:rFonts w:hint="default" w:ascii="Times New Roman" w:hAnsi="Times New Roman" w:cs="Times New Roman"/>
          <w:lang w:val="en-US" w:eastAsia="zh-CN"/>
        </w:rPr>
        <w:t xml:space="preserve">(Searching cutoff Date: </w:t>
      </w:r>
      <w:r>
        <w:rPr>
          <w:rFonts w:hint="eastAsia" w:cs="Times New Roman"/>
          <w:lang w:val="en-US" w:eastAsia="zh-CN"/>
        </w:rPr>
        <w:t>October</w:t>
      </w:r>
      <w:r>
        <w:rPr>
          <w:rFonts w:hint="default" w:ascii="Times New Roman" w:hAnsi="Times New Roman" w:cs="Times New Roman"/>
          <w:lang w:val="en-US" w:eastAsia="zh-CN"/>
        </w:rPr>
        <w:t xml:space="preserve"> </w:t>
      </w:r>
      <w:r>
        <w:rPr>
          <w:rFonts w:hint="eastAsia" w:cs="Times New Roman"/>
          <w:lang w:val="en-US" w:eastAsia="zh-CN"/>
        </w:rPr>
        <w:t>16</w:t>
      </w:r>
      <w:r>
        <w:rPr>
          <w:rFonts w:hint="default" w:ascii="Times New Roman" w:hAnsi="Times New Roman" w:cs="Times New Roman"/>
          <w:lang w:val="en-US" w:eastAsia="zh-CN"/>
        </w:rPr>
        <w:t>, 2021)</w:t>
      </w:r>
    </w:p>
    <w:p>
      <w:pPr>
        <w:ind w:left="0" w:leftChars="0" w:firstLine="0" w:firstLineChars="0"/>
        <w:rPr>
          <w:rFonts w:hint="eastAsia"/>
          <w:b/>
          <w:bCs/>
          <w:sz w:val="24"/>
          <w:szCs w:val="32"/>
          <w:lang w:val="en-US" w:eastAsia="zh-CN"/>
        </w:rPr>
      </w:pPr>
      <w:r>
        <w:rPr>
          <w:rFonts w:hint="eastAsia"/>
          <w:b/>
          <w:bCs/>
          <w:sz w:val="24"/>
          <w:szCs w:val="32"/>
          <w:lang w:val="en-US" w:eastAsia="zh-CN"/>
        </w:rPr>
        <w:t>Pubmed：</w:t>
      </w:r>
    </w:p>
    <w:tbl>
      <w:tblPr>
        <w:tblStyle w:val="6"/>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11"/>
        <w:gridCol w:w="872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tcBorders>
              <w:top w:val="single" w:color="auto" w:sz="4" w:space="0"/>
              <w:bottom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No.</w:t>
            </w:r>
          </w:p>
        </w:tc>
        <w:tc>
          <w:tcPr>
            <w:tcW w:w="4731" w:type="pct"/>
            <w:tcBorders>
              <w:top w:val="single" w:color="auto" w:sz="4" w:space="0"/>
              <w:bottom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tcBorders>
              <w:top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4731" w:type="pct"/>
            <w:tcBorders>
              <w:top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ehypertensio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ehypertens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gh normal blood press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gh risk of hypertens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levated blood press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0-139 / 80-89 mmHg[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0-139 / 80-89 mmHg[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ised blood press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OR #2 OR #3 OR #4 OR #5 OR #6 OR #7 OR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sked hypertension[MeSH Terms] OR Masked hypertens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condary hypertens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hite coat hypertension[Title/Abstract] OR white coat hypertensio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egnancy[Title/Abstract] OR Pregnancy Induced Hypertensio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ulmonary[Title/Abstract] OR Pulmonary Hypertensio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nal [Title/Abstract] OR Renal Hypertension [Mesh Terms] OR Retinopathy [Title/Abstract] OR Hypertensive Retinopathy [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fluencing factors[Title] OR risk factors[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echanism[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otocol[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ts [Title/Abstract] OR mouse [Title/Abstract] OR rabbits [Title/Abstract] OR dogs [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Style w:val="13"/>
                <w:rFonts w:eastAsia="宋体"/>
                <w:lang w:val="en-US" w:eastAsia="zh-CN" w:bidi="ar"/>
              </w:rPr>
              <w:t>animals [MeSH Terms] OR humans [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OR #11 OR #12 OR #13 OR #14 OR  #15 OR #16 OR #17 OR #18 OR #19 OR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tervention[Title/Abstract] OR non-pharmacological interventions [All Fields] OR non-pharmaceutical interventions[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iet  [All Fields] OR Dietary pattern [All Fields] OR DASH [All Fields] OR salt [All Fields] OR sodium [All Fields] OR alcohol [All Fields] OR cigarette [All Fields] OR tobacco [All Fields] OR smoking [All Fields] OR nutrition [All Fields] OR potassium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festyle [All Fields] OR exercise [All Fields] OR training [All Fields] OR Weight loss [All Fields] OR Yoga [All Fields] OR Qigong [All Fields] OR Tai Ji [All Fields] OR tai chi [All Fields] OR Meditation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leep duration [All Fields] OR Sleep quality [All Fields] OR daytime sleepiness [All Fields] OR Afternoon napping[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6</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alth education [All Fields] OR Health Promotion [All Fields] OR Health Screening Program [All Fields] OR Health Services Accessibility [All Fields] OR Health Services Accessibility [All Fields] OR Patient Education [All Fields] OR Knowledge Attitude/Belief [All Fields] and Practice [All Fields] OR KAP [All Fields] OR Health Knowledge, Attitudes, Practice[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lf-care [All Fields] OR self-management [All Fields] OR Acupuncture [All Fields] OR Mental Health [All Fields] OR Self Report [All Fields] OR Self Efficacy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arable devices [All Fields] OR smartphone [All Fields] OR wechat [All Fields] OR smart devices [All Fields] OR telehealth [All Fields] OR Electronic health [All Fields] OR online health community [All Fields] OR ambulatory blood pressure monitoring [All Fields] OR Telemedicine [All Fields] OR online health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9</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amily doctor [All Fields] OR multidisciplinary team [All Fields] OR coordinated service [All Fields] OR continuity of care [All Fields] OR Medical union [All Fields] OR medical alliance [All Fields] OR integrated care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yment [All Fields] OR incentives [All Fields] OR reimbursement [All Fields] OR delivery system [All Fiel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w:t>
            </w:r>
          </w:p>
        </w:tc>
        <w:tc>
          <w:tcPr>
            <w:tcW w:w="4731" w:type="pct"/>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 OR #23 OR #24 OR #25 OR #26 OR #27 OR #28 OR #29 OR #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ndomized controlled trial [Publication Typ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3</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ntrolled clinical trial [Publication Typ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ndomized [Title/Abstract] OR randomly [Title/Abstract] OR placebo [Title/Abstract] OR trial [Title/Abstract] OR groups[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68"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5</w:t>
            </w:r>
          </w:p>
        </w:tc>
        <w:tc>
          <w:tcPr>
            <w:tcW w:w="4731" w:type="pct"/>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 OR #33 OR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68" w:type="pct"/>
            <w:tcBorders>
              <w:bottom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w:t>
            </w:r>
          </w:p>
        </w:tc>
        <w:tc>
          <w:tcPr>
            <w:tcW w:w="4731" w:type="pct"/>
            <w:tcBorders>
              <w:bottom w:val="single" w:color="auto"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NOT #21 AND #31 AND #35</w:t>
            </w:r>
          </w:p>
        </w:tc>
      </w:tr>
    </w:tbl>
    <w:p>
      <w:pPr>
        <w:bidi w:val="0"/>
        <w:ind w:left="0" w:leftChars="0" w:firstLine="0" w:firstLineChars="0"/>
        <w:rPr>
          <w:rFonts w:hint="default"/>
          <w:b/>
          <w:bCs/>
          <w:sz w:val="24"/>
          <w:szCs w:val="32"/>
          <w:lang w:val="en-US" w:eastAsia="zh-CN"/>
        </w:rPr>
      </w:pPr>
    </w:p>
    <w:p>
      <w:pPr>
        <w:bidi w:val="0"/>
        <w:ind w:left="0" w:leftChars="0" w:firstLine="0" w:firstLineChars="0"/>
        <w:rPr>
          <w:rFonts w:hint="eastAsia"/>
          <w:b/>
          <w:bCs/>
          <w:sz w:val="24"/>
          <w:szCs w:val="32"/>
          <w:lang w:val="en-US" w:eastAsia="zh-CN"/>
        </w:rPr>
      </w:pPr>
      <w:r>
        <w:rPr>
          <w:rFonts w:hint="eastAsia"/>
          <w:b/>
          <w:bCs/>
          <w:sz w:val="24"/>
          <w:szCs w:val="32"/>
          <w:lang w:val="en-US" w:eastAsia="zh-CN"/>
        </w:rPr>
        <w:t>Embase</w:t>
      </w:r>
    </w:p>
    <w:tbl>
      <w:tblPr>
        <w:tblStyle w:val="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34"/>
        <w:gridCol w:w="87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89" w:type="pct"/>
            <w:tcBorders>
              <w:top w:val="single" w:color="000000" w:sz="8"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No.</w:t>
            </w:r>
          </w:p>
        </w:tc>
        <w:tc>
          <w:tcPr>
            <w:tcW w:w="4710" w:type="pct"/>
            <w:tcBorders>
              <w:top w:val="single" w:color="000000" w:sz="8" w:space="0"/>
              <w:left w:val="nil"/>
              <w:bottom w:val="single" w:color="000000" w:sz="8"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ehypertension'/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e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gh normal blood pressure':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gh risk of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levated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0-139 / 80-89 mmhg':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0-139 / 80-89 mmhg':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ised blood pressure':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OR #2 OR #3 OR #4 OR #5 OR #6 OR #7 OR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sked hypertension'/exp OR 'masked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hite coat hypertension'/exp OR 'white coat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condary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ternal hypertension'/exp OR 'maternal hypertension':ti,ab,kw OR 'pregnancy':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ulmonary hypertension'/exp OR 'pulmonary':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novascular hypertension'/exp OR 'renovascular hypertension' OR 'renal':ti,ab,kw OR 'renovascular hypertens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ypertension retinopathy'/exp OR 'retinopathy':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fluencing factors':ti OR 'mechanism':ti OR 'risk factor':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otocol':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nimal':ti,ab,kw OR 'rat':ti,ab,kw OR 'mouse':ti,ab,kw OR 'rabbit':ti,ab,kw OR 'dog':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nimal'/exp NOT 'human'/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OR #11 OR #12 OR #13 OR #14 OR  #15 OR #16 OR #17 OR #18 OR #19 OR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NOT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iet OR 'dietary pattern' OR dash OR 'salt' OR 'sodium' OR alcohol OR cigarette OR tobacco OR smoking OR nutrition OR potassiu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festyle' OR 'exercise' OR 'training' OR 'weight loss' OR 'yoga' OR 'qigong' OR 'tai chi' OR 'tai ji' OR 'med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leep time' OR 'sleep duration' OR 'sleep quality' OR 'afternoon napping' OR 'daytime sleepi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6</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alth education' OR 'health promotion' OR 'health screening program' OR 'health care access' OR 'patient education' OR 'knowledge, attitudes, practice' OR 'kap' OR 'attitude' OR 'health services accessibility' OR 'knowledge attitude/belief and practi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lf care' OR 'self management' OR 'acupuncture' OR 'mental health' OR 'self report' OR 'self effica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arable device' OR 'smartphone' OR 'wechat' OR 'smart device' OR 'telehealth' OR 'electronic health' OR 'online health community' OR 'ambulatory blood pressure monitoring' OR 'telemedicine' OR 'online health' OR 'wearable devices' OR 'social media' OR 'smart devi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9</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amily doctor' OR 'multidisciplinary team' OR 'coordinated service' OR 'continuity of care' OR 'medical union' OR 'medical alliance' OR 'integrated ca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yment' OR 'incentive' OR 'reimbursement' OR 'delivery system' OR incentiv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tervention' OR 'non-pharmacological interventions' OR 'non-pharmaceutical interven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 OR #24 OR #25 OR #26 OR #27 OR #28 OR #29 OR #30 OR #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3</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ndomized:ti,ab,kw OR randomly:ti,ab,kw OR 'placebo':ti,ab,kw OR 'trial':ti,ab,kw OR groups:ti,ab,kw OR control: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 AND  #32 AND #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5</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human'/de OR 'human cell'/d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9"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w:t>
            </w:r>
          </w:p>
        </w:tc>
        <w:tc>
          <w:tcPr>
            <w:tcW w:w="4710"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NOT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89"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7</w:t>
            </w:r>
          </w:p>
        </w:tc>
        <w:tc>
          <w:tcPr>
            <w:tcW w:w="4710" w:type="pct"/>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 AND ('article'/it OR 'article in press'/it OR 'review'/it)</w:t>
            </w:r>
          </w:p>
        </w:tc>
      </w:tr>
    </w:tbl>
    <w:p>
      <w:pPr>
        <w:bidi w:val="0"/>
        <w:ind w:left="0" w:leftChars="0" w:firstLine="0" w:firstLineChars="0"/>
        <w:rPr>
          <w:rFonts w:hint="default"/>
          <w:lang w:val="en-US" w:eastAsia="zh-CN"/>
        </w:rPr>
      </w:pPr>
    </w:p>
    <w:p>
      <w:pPr>
        <w:bidi w:val="0"/>
        <w:ind w:left="0" w:leftChars="0" w:firstLine="0" w:firstLineChars="0"/>
        <w:rPr>
          <w:rFonts w:hint="eastAsia"/>
          <w:b/>
          <w:bCs/>
          <w:sz w:val="24"/>
          <w:szCs w:val="32"/>
          <w:lang w:val="en-US" w:eastAsia="zh-CN"/>
        </w:rPr>
      </w:pPr>
      <w:r>
        <w:rPr>
          <w:rFonts w:hint="eastAsia"/>
          <w:b/>
          <w:bCs/>
          <w:sz w:val="24"/>
          <w:szCs w:val="32"/>
          <w:lang w:val="en-US" w:eastAsia="zh-CN"/>
        </w:rPr>
        <w:t>Medline</w:t>
      </w:r>
    </w:p>
    <w:tbl>
      <w:tblPr>
        <w:tblStyle w:val="6"/>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11"/>
        <w:gridCol w:w="872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48"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No.</w:t>
            </w:r>
          </w:p>
        </w:tc>
        <w:tc>
          <w:tcPr>
            <w:tcW w:w="4751"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HX=(Prehypertension) OR TS=(Prehypertension OR "High normal blood pressure" OR "High risk of hypertension" OR "Elevated blood pressure" OR "120-139 / 80-89 mmHg" OR "130-139 / 80-89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raised blood pres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HX=("Masked hypertension" OR "white coat hypertension" OR "Pregnancy Induced Hypertension" OR "Pulmonary Hypertension" OR "Renal Hypertension" OR "Hypertensive Retinopathy" OR (animals NOT huma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Masked hypertension" OR "secondary hypertension" OR "white coat hypertension" OR pregnancy OR Pulmonary OR Renal OR Retinopathy OR rats OR mouse OR rabbits OR dog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47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I=("Influencing factors" OR "risk factors" OR Mechanism OR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intervention" OR "non-pharmacological interventions" OR "non-pharmaceutical interven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Diet OR "Dietary pattern" OR DASH OR salt OR sodium OR alcohol OR cigarette OR tobacco OR smoking OR nutrition OR potassiu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Sleep duration" OR "Sleep quality" OR "daytime sleepiness" OR "Afternoon napp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Lifestyle OR exercise OR training OR "Weight loss" OR Yoga OR Qigong OR "Tai Ji" OR "tai chi" OR Med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Health education" OR "Health Promotion" OR "Health Screening Program" OR "Health Services Accessibility" OR "Health Services Accessibility" OR "Patient Education" OR "Knowledge Attitude/Belief and Practice" OR KAP OR "Health Knowledge, Attitudes, Practi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self-care OR self-management OR Acupuncture OR "Mental Health" OR "Self Report" OR "Self Effica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wearable devices" OR smartphone OR wechat OR "smart devices" OR telehealth OR "Electronic health" OR "online health community" OR "ambulatory blood pressure monitoring" OR Telemedicine OR "online heal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family doctor" OR "multidisciplinary team" OR "coordinated service" OR "continuity of care" OR "Medical union" OR "medical alliance" OR "integrated ca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payment OR incentives OR reimbursement OR "delivery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T=("Clinical Study" OR "Clinical Trial" OR "Comparative Study" OR "Controlled Clinical Trial" OR "Randomized Controlled T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S=(randomized OR randomly OR placebo OR trial OR groups OR cohort OR longitudinal OR prospective OR retrospecti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OR #4) OR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OR #7) OR #8) OR #9) OR #10) OR #11) OR #12) OR #13) OR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 OR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48"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w:t>
            </w:r>
          </w:p>
        </w:tc>
        <w:tc>
          <w:tcPr>
            <w:tcW w:w="47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 NOT #18) AND #19) AND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48" w:type="pct"/>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w:t>
            </w:r>
          </w:p>
        </w:tc>
        <w:tc>
          <w:tcPr>
            <w:tcW w:w="4751" w:type="pct"/>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 OR #2) NOT (((#3) OR #4) OR #5)) AND (((((((((#6) OR #7) OR #8) OR #9) OR #10) OR #11) OR #12) OR #13) OR #14)) AND ((#15) OR #16) </w:t>
            </w:r>
          </w:p>
        </w:tc>
      </w:tr>
    </w:tbl>
    <w:p>
      <w:pPr>
        <w:bidi w:val="0"/>
        <w:ind w:left="0" w:leftChars="0" w:firstLine="0" w:firstLineChars="0"/>
        <w:rPr>
          <w:rFonts w:hint="default"/>
          <w:lang w:val="en-US" w:eastAsia="zh-CN"/>
        </w:rPr>
      </w:pPr>
    </w:p>
    <w:sectPr>
      <w:pgSz w:w="11906" w:h="16838"/>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00"/>
      </w:pPr>
      <w:r>
        <w:separator/>
      </w:r>
    </w:p>
  </w:endnote>
  <w:endnote w:type="continuationSeparator" w:id="1">
    <w:p>
      <w:pPr>
        <w:spacing w:line="240" w:lineRule="auto"/>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00"/>
      </w:pPr>
      <w:r>
        <w:separator/>
      </w:r>
    </w:p>
  </w:footnote>
  <w:footnote w:type="continuationSeparator" w:id="1">
    <w:p>
      <w:pPr>
        <w:spacing w:line="240" w:lineRule="auto"/>
        <w:ind w:firstLine="40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EC2264"/>
    <w:rsid w:val="0DFC2986"/>
    <w:rsid w:val="10DC29A6"/>
    <w:rsid w:val="18902B06"/>
    <w:rsid w:val="1B0D7B55"/>
    <w:rsid w:val="1F5E7A93"/>
    <w:rsid w:val="27246062"/>
    <w:rsid w:val="350844C2"/>
    <w:rsid w:val="3D85488E"/>
    <w:rsid w:val="3E5D6962"/>
    <w:rsid w:val="5340062E"/>
    <w:rsid w:val="55D72B33"/>
    <w:rsid w:val="5EBE7851"/>
    <w:rsid w:val="5EFD7665"/>
    <w:rsid w:val="63AC05C4"/>
    <w:rsid w:val="69366EF6"/>
    <w:rsid w:val="6E1C2DF3"/>
    <w:rsid w:val="72873B10"/>
    <w:rsid w:val="75D45C40"/>
    <w:rsid w:val="79C1638D"/>
    <w:rsid w:val="7A2523C9"/>
    <w:rsid w:val="7A495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240" w:lineRule="auto"/>
      <w:ind w:firstLine="480" w:firstLineChars="200"/>
      <w:jc w:val="both"/>
    </w:pPr>
    <w:rPr>
      <w:rFonts w:ascii="Times New Roman" w:hAnsi="Times New Roman" w:eastAsia="宋体" w:cstheme="minorBidi"/>
      <w:kern w:val="2"/>
      <w:sz w:val="20"/>
      <w:szCs w:val="22"/>
      <w:lang w:val="en-US" w:eastAsia="zh-CN" w:bidi="ar-SA"/>
    </w:rPr>
  </w:style>
  <w:style w:type="paragraph" w:styleId="2">
    <w:name w:val="heading 1"/>
    <w:basedOn w:val="1"/>
    <w:next w:val="1"/>
    <w:qFormat/>
    <w:uiPriority w:val="0"/>
    <w:pPr>
      <w:spacing w:before="77" w:beforeAutospacing="1" w:after="0" w:afterAutospacing="1"/>
      <w:ind w:firstLine="0" w:firstLineChars="0"/>
      <w:jc w:val="center"/>
      <w:outlineLvl w:val="0"/>
    </w:pPr>
    <w:rPr>
      <w:rFonts w:hint="eastAsia" w:ascii="宋体" w:hAnsi="宋体" w:eastAsia="黑体" w:cs="宋体"/>
      <w:b/>
      <w:kern w:val="44"/>
      <w:sz w:val="32"/>
      <w:szCs w:val="48"/>
      <w:lang w:bidi="ar"/>
    </w:rPr>
  </w:style>
  <w:style w:type="paragraph" w:styleId="3">
    <w:name w:val="heading 2"/>
    <w:basedOn w:val="1"/>
    <w:next w:val="1"/>
    <w:link w:val="8"/>
    <w:semiHidden/>
    <w:unhideWhenUsed/>
    <w:qFormat/>
    <w:uiPriority w:val="0"/>
    <w:pPr>
      <w:spacing w:before="0" w:beforeAutospacing="1" w:after="0" w:afterAutospacing="1"/>
      <w:jc w:val="left"/>
      <w:outlineLvl w:val="1"/>
    </w:pPr>
    <w:rPr>
      <w:rFonts w:hint="eastAsia" w:ascii="宋体" w:hAnsi="宋体" w:cs="宋体"/>
      <w:b/>
      <w:kern w:val="0"/>
      <w:sz w:val="28"/>
      <w:szCs w:val="36"/>
      <w:lang w:bidi="ar"/>
    </w:rPr>
  </w:style>
  <w:style w:type="paragraph" w:styleId="4">
    <w:name w:val="heading 3"/>
    <w:basedOn w:val="1"/>
    <w:next w:val="1"/>
    <w:semiHidden/>
    <w:unhideWhenUsed/>
    <w:qFormat/>
    <w:uiPriority w:val="0"/>
    <w:pPr>
      <w:keepNext/>
      <w:keepLines/>
      <w:spacing w:before="260" w:beforeLines="0" w:beforeAutospacing="0" w:after="260" w:afterLines="0" w:afterAutospacing="0" w:line="413" w:lineRule="auto"/>
      <w:jc w:val="left"/>
      <w:outlineLvl w:val="2"/>
    </w:pPr>
    <w:rPr>
      <w:b/>
    </w:rPr>
  </w:style>
  <w:style w:type="paragraph" w:styleId="5">
    <w:name w:val="heading 4"/>
    <w:basedOn w:val="1"/>
    <w:next w:val="1"/>
    <w:semiHidden/>
    <w:unhideWhenUsed/>
    <w:qFormat/>
    <w:uiPriority w:val="0"/>
    <w:pPr>
      <w:keepNext/>
      <w:keepLines/>
      <w:spacing w:before="280" w:beforeLines="0" w:beforeAutospacing="0" w:after="290" w:afterLines="0" w:afterAutospacing="0" w:line="372" w:lineRule="auto"/>
      <w:jc w:val="left"/>
      <w:outlineLvl w:val="3"/>
    </w:p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character" w:customStyle="1" w:styleId="8">
    <w:name w:val="标题 2 Char"/>
    <w:link w:val="3"/>
    <w:qFormat/>
    <w:uiPriority w:val="0"/>
    <w:rPr>
      <w:rFonts w:hint="eastAsia" w:ascii="宋体" w:hAnsi="宋体" w:eastAsia="宋体" w:cs="宋体"/>
      <w:b/>
      <w:kern w:val="0"/>
      <w:sz w:val="28"/>
      <w:szCs w:val="36"/>
      <w:lang w:bidi="ar"/>
    </w:rPr>
  </w:style>
  <w:style w:type="paragraph" w:customStyle="1" w:styleId="9">
    <w:name w:val="表格"/>
    <w:basedOn w:val="1"/>
    <w:qFormat/>
    <w:uiPriority w:val="0"/>
    <w:pPr>
      <w:spacing w:line="240" w:lineRule="auto"/>
      <w:ind w:firstLine="0" w:firstLineChars="0"/>
      <w:jc w:val="left"/>
    </w:pPr>
    <w:rPr>
      <w:sz w:val="21"/>
    </w:rPr>
  </w:style>
  <w:style w:type="paragraph" w:customStyle="1" w:styleId="10">
    <w:name w:val="引用文献格式"/>
    <w:basedOn w:val="1"/>
    <w:link w:val="11"/>
    <w:qFormat/>
    <w:uiPriority w:val="0"/>
    <w:pPr>
      <w:ind w:firstLine="0" w:firstLineChars="0"/>
      <w:jc w:val="left"/>
    </w:pPr>
    <w:rPr>
      <w:rFonts w:eastAsia="黑体"/>
      <w:sz w:val="21"/>
    </w:rPr>
  </w:style>
  <w:style w:type="character" w:customStyle="1" w:styleId="11">
    <w:name w:val="引用文献格式 Char"/>
    <w:link w:val="10"/>
    <w:qFormat/>
    <w:uiPriority w:val="0"/>
    <w:rPr>
      <w:rFonts w:ascii="Times New Roman" w:hAnsi="Times New Roman" w:eastAsia="黑体"/>
      <w:sz w:val="21"/>
    </w:rPr>
  </w:style>
  <w:style w:type="paragraph" w:customStyle="1" w:styleId="12">
    <w:name w:val="code"/>
    <w:qFormat/>
    <w:uiPriority w:val="0"/>
    <w:pPr>
      <w:ind w:firstLine="0"/>
    </w:pPr>
    <w:rPr>
      <w:rFonts w:hint="default" w:ascii="等线" w:hAnsi="等线" w:eastAsiaTheme="minorEastAsia" w:cstheme="minorBidi"/>
    </w:rPr>
  </w:style>
  <w:style w:type="character" w:customStyle="1" w:styleId="13">
    <w:name w:val="font21"/>
    <w:basedOn w:val="7"/>
    <w:qFormat/>
    <w:uiPriority w:val="0"/>
    <w:rPr>
      <w:rFonts w:hint="default" w:ascii="Times New Roman" w:hAnsi="Times New Roman" w:cs="Times New Roman"/>
      <w:color w:val="000000"/>
      <w:sz w:val="16"/>
      <w:szCs w:val="16"/>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9T12:30:00Z</dcterms:created>
  <dc:creator>ECHO</dc:creator>
  <cp:lastModifiedBy>Taihang, Shao</cp:lastModifiedBy>
  <dcterms:modified xsi:type="dcterms:W3CDTF">2022-03-07T13:27: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3481B8C3C6544F68920B3A364F78013B</vt:lpwstr>
  </property>
</Properties>
</file>